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Cs/>
        </w:rPr>
      </w:pPr>
      <w:r>
        <w:rPr>
          <w:iCs/>
        </w:rPr>
        <w:t xml:space="preserve">Additional file 3  - Outlier markers with a unique localization in the genome of </w:t>
      </w:r>
      <w:r>
        <w:rPr>
          <w:i/>
          <w:iCs/>
        </w:rPr>
        <w:t>Aedes aegypti</w:t>
      </w:r>
      <w:r>
        <w:rPr>
          <w:iCs/>
        </w:rPr>
        <w:t>.</w:t>
      </w:r>
    </w:p>
    <w:p>
      <w:pPr>
        <w:pStyle w:val="Normal"/>
        <w:spacing w:lineRule="auto" w:line="240"/>
        <w:jc w:val="both"/>
        <w:rPr/>
      </w:pPr>
      <w:r>
        <w:rPr/>
        <w:t xml:space="preserve">This table lists the 41 outlier markers with a unique localization in the genome of </w:t>
      </w:r>
      <w:r>
        <w:rPr>
          <w:i/>
        </w:rPr>
        <w:t>Aedes aegypti</w:t>
      </w:r>
      <w:r>
        <w:rPr/>
        <w:t>, as well as the numbers of annotated genes and candidate genes in the corresponding supercontigs.</w:t>
      </w:r>
    </w:p>
    <w:p>
      <w:pPr>
        <w:pStyle w:val="Normal"/>
        <w:rPr/>
      </w:pPr>
      <w:r>
        <w:rPr/>
      </w:r>
    </w:p>
    <w:tbl>
      <w:tblPr>
        <w:tblW w:w="15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57"/>
        <w:gridCol w:w="920"/>
        <w:gridCol w:w="912"/>
        <w:gridCol w:w="753"/>
        <w:gridCol w:w="931"/>
        <w:gridCol w:w="1503"/>
        <w:gridCol w:w="2016"/>
        <w:gridCol w:w="2350"/>
        <w:gridCol w:w="3582"/>
      </w:tblGrid>
      <w:tr>
        <w:trPr/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utlier marker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length (bp)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upercontig (chromosome)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No. of annoted genes on the supercontig</w:t>
            </w:r>
          </w:p>
        </w:tc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No. of candidate genes on the supercontig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Candidate gene (VectorBase Gene ID; distance in bp to the outlier)</w:t>
            </w:r>
          </w:p>
        </w:tc>
      </w:tr>
      <w:tr>
        <w:trPr/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23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E-45</w:t>
            </w:r>
          </w:p>
        </w:tc>
        <w:tc>
          <w:tcPr>
            <w:tcW w:w="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03</w:t>
            </w:r>
          </w:p>
        </w:tc>
        <w:tc>
          <w:tcPr>
            <w:tcW w:w="2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3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2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0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7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6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9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E-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3 (2q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DArT_3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8 (3q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eucine aminopept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bookmarkStart w:id="0" w:name="OLE_LINK2"/>
            <w:bookmarkStart w:id="1" w:name="OLE_LINK1"/>
            <w:r>
              <w:rPr>
                <w:b/>
                <w:color w:val="000000"/>
                <w:sz w:val="20"/>
                <w:szCs w:val="20"/>
              </w:rPr>
              <w:t>AAEL001649</w:t>
            </w:r>
            <w:bookmarkEnd w:id="0"/>
            <w:bookmarkEnd w:id="1"/>
            <w:r>
              <w:rPr>
                <w:b/>
                <w:color w:val="000000"/>
                <w:sz w:val="20"/>
                <w:szCs w:val="20"/>
              </w:rPr>
              <w:t>; 954948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2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4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3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5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7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1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E-2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8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0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9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2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3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3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4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E-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6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DArT_4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E-14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5 (2q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Cadher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AAEL001196; 97907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6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7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5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3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6 (1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0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9.4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4 (1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4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9.4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9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5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9.2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2q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4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2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5 (2p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7.4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2 (2p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8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4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7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4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6.1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6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E-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4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E-1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6.0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1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DArT_4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E-2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6.0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85 (3p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togen-activated protein kinase (AAEL003359; 297900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8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5.8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5 (3p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DArT_43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E-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5 (2q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dher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AAEL001196; 2213798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7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4.8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2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3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9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DArT_4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E-4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3.5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lycos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AAEL000004; 3128011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DArT_1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E-5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88 (3p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aa-pro aminopept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AAEL007892; 907587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4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1 (2p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ArT_322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23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9.19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Markers situated on the same supercontig as a candidate gene are indicated in bold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20:08:00Z</dcterms:created>
  <dc:creator>Aurélie Bonin</dc:creator>
  <dc:description/>
  <cp:keywords/>
  <dc:language>en-US</dc:language>
  <cp:lastModifiedBy>Aurélie Bonin</cp:lastModifiedBy>
  <dcterms:modified xsi:type="dcterms:W3CDTF">2009-11-16T20:43:00Z</dcterms:modified>
  <cp:revision>4</cp:revision>
  <dc:subject/>
  <dc:title>Additional file 3  - Outlier markers with a unique localization in the genome of Aedes aegypti</dc:title>
</cp:coreProperties>
</file>